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36E" w:rsidRDefault="0021436E" w:rsidP="0021436E">
      <w:pPr>
        <w:autoSpaceDE w:val="0"/>
        <w:autoSpaceDN w:val="0"/>
        <w:adjustRightInd w:val="0"/>
        <w:spacing w:after="0" w:line="360" w:lineRule="auto"/>
        <w:ind w:left="0" w:firstLine="0"/>
        <w:rPr>
          <w:b/>
          <w:bCs/>
          <w:color w:val="000000" w:themeColor="text1"/>
          <w:szCs w:val="24"/>
          <w:lang w:val="en-GB"/>
        </w:rPr>
      </w:pPr>
      <w:r>
        <w:rPr>
          <w:b/>
          <w:bCs/>
          <w:color w:val="000000" w:themeColor="text1"/>
          <w:szCs w:val="24"/>
          <w:lang w:val="en-GB"/>
        </w:rPr>
        <w:t xml:space="preserve">Table S2. Socio-economic status of the biological </w:t>
      </w:r>
      <w:r w:rsidR="00364F05">
        <w:rPr>
          <w:b/>
          <w:bCs/>
          <w:color w:val="000000" w:themeColor="text1"/>
          <w:szCs w:val="24"/>
          <w:lang w:val="en-GB"/>
        </w:rPr>
        <w:t>parents of the children with Sickle cell disease included in the study</w:t>
      </w:r>
      <w:bookmarkStart w:id="0" w:name="_GoBack"/>
      <w:bookmarkEnd w:id="0"/>
    </w:p>
    <w:p w:rsidR="0021436E" w:rsidRDefault="0021436E" w:rsidP="0021436E">
      <w:pPr>
        <w:autoSpaceDE w:val="0"/>
        <w:autoSpaceDN w:val="0"/>
        <w:adjustRightInd w:val="0"/>
        <w:spacing w:after="0" w:line="360" w:lineRule="auto"/>
        <w:ind w:left="0" w:firstLine="0"/>
        <w:rPr>
          <w:b/>
          <w:bCs/>
          <w:color w:val="000000" w:themeColor="text1"/>
          <w:szCs w:val="24"/>
          <w:lang w:val="en-GB"/>
        </w:rPr>
      </w:pPr>
    </w:p>
    <w:tbl>
      <w:tblPr>
        <w:tblStyle w:val="TableGrid"/>
        <w:tblW w:w="0" w:type="auto"/>
        <w:tblInd w:w="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6"/>
        <w:gridCol w:w="2626"/>
        <w:gridCol w:w="2626"/>
      </w:tblGrid>
      <w:tr w:rsidR="0021436E" w:rsidRPr="007A5775" w:rsidTr="00C3196F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21436E" w:rsidRPr="007A5775" w:rsidRDefault="0021436E" w:rsidP="00C3196F">
            <w:pPr>
              <w:autoSpaceDE w:val="0"/>
              <w:autoSpaceDN w:val="0"/>
              <w:adjustRightInd w:val="0"/>
              <w:spacing w:after="0"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b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21436E" w:rsidRPr="007A5775" w:rsidRDefault="0021436E" w:rsidP="00C319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b/>
                <w:color w:val="000000" w:themeColor="text1"/>
                <w:sz w:val="24"/>
                <w:szCs w:val="24"/>
              </w:rPr>
              <w:t>Father (N=149)</w:t>
            </w:r>
          </w:p>
          <w:p w:rsidR="0021436E" w:rsidRPr="007A5775" w:rsidRDefault="0021436E" w:rsidP="00C319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b/>
                <w:color w:val="000000" w:themeColor="text1"/>
                <w:sz w:val="24"/>
                <w:szCs w:val="24"/>
              </w:rPr>
              <w:t>n (%) or Median (IQR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21436E" w:rsidRPr="007A5775" w:rsidRDefault="0021436E" w:rsidP="00C319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b/>
                <w:color w:val="000000" w:themeColor="text1"/>
                <w:sz w:val="24"/>
                <w:szCs w:val="24"/>
              </w:rPr>
              <w:t>Mother (N=169)</w:t>
            </w:r>
          </w:p>
          <w:p w:rsidR="0021436E" w:rsidRPr="007A5775" w:rsidRDefault="0021436E" w:rsidP="00C319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b/>
                <w:color w:val="000000" w:themeColor="text1"/>
                <w:sz w:val="24"/>
                <w:szCs w:val="24"/>
              </w:rPr>
              <w:t>n (%) or Median (IQR)</w:t>
            </w:r>
          </w:p>
        </w:tc>
      </w:tr>
      <w:tr w:rsidR="0021436E" w:rsidRPr="007A5775" w:rsidTr="00C3196F">
        <w:trPr>
          <w:trHeight w:val="1043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21436E" w:rsidRPr="007A5775" w:rsidRDefault="0021436E" w:rsidP="00C3196F">
            <w:pPr>
              <w:spacing w:after="0"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b/>
                <w:color w:val="000000" w:themeColor="text1"/>
                <w:sz w:val="24"/>
                <w:szCs w:val="24"/>
              </w:rPr>
              <w:t xml:space="preserve">Education level </w:t>
            </w:r>
          </w:p>
          <w:p w:rsidR="0021436E" w:rsidRPr="007A5775" w:rsidRDefault="0021436E" w:rsidP="00C3196F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None</w:t>
            </w:r>
          </w:p>
          <w:p w:rsidR="0021436E" w:rsidRPr="007A5775" w:rsidRDefault="0021436E" w:rsidP="00C3196F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Nursery </w:t>
            </w:r>
          </w:p>
          <w:p w:rsidR="0021436E" w:rsidRPr="007A5775" w:rsidRDefault="0021436E" w:rsidP="00C3196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Primary </w:t>
            </w:r>
          </w:p>
          <w:p w:rsidR="0021436E" w:rsidRPr="007A5775" w:rsidRDefault="0021436E" w:rsidP="00C3196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Secondary  </w:t>
            </w:r>
          </w:p>
          <w:p w:rsidR="0021436E" w:rsidRPr="007A5775" w:rsidRDefault="0021436E" w:rsidP="00C3196F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Tertiary 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1 (0.7)</w:t>
            </w:r>
          </w:p>
          <w:p w:rsidR="0021436E" w:rsidRPr="007A5775" w:rsidRDefault="0021436E" w:rsidP="00C319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0 (0.0)</w:t>
            </w:r>
          </w:p>
          <w:p w:rsidR="0021436E" w:rsidRPr="007A5775" w:rsidRDefault="0021436E" w:rsidP="00C319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38 (25.5)</w:t>
            </w:r>
          </w:p>
          <w:p w:rsidR="0021436E" w:rsidRPr="007A5775" w:rsidRDefault="0021436E" w:rsidP="00C319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78 (52.4)</w:t>
            </w:r>
          </w:p>
          <w:p w:rsidR="0021436E" w:rsidRPr="007A5775" w:rsidRDefault="0021436E" w:rsidP="00C319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32 (21.5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4 (2.4)</w:t>
            </w: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1 (0.6)</w:t>
            </w: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51 (30.2)</w:t>
            </w: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84 (49.7)</w:t>
            </w:r>
          </w:p>
          <w:p w:rsidR="0021436E" w:rsidRPr="007A5775" w:rsidRDefault="0021436E" w:rsidP="00C3196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29 (17.2)</w:t>
            </w:r>
          </w:p>
        </w:tc>
      </w:tr>
      <w:tr w:rsidR="0021436E" w:rsidRPr="007A5775" w:rsidTr="00C3196F">
        <w:trPr>
          <w:trHeight w:val="1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1436E" w:rsidRPr="007A5775" w:rsidRDefault="0021436E" w:rsidP="00C3196F">
            <w:pPr>
              <w:spacing w:after="0"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b/>
                <w:color w:val="000000" w:themeColor="text1"/>
                <w:sz w:val="24"/>
                <w:szCs w:val="24"/>
              </w:rPr>
              <w:t>Current occupation status</w:t>
            </w:r>
          </w:p>
          <w:p w:rsidR="0021436E" w:rsidRPr="007A5775" w:rsidRDefault="0021436E" w:rsidP="00C3196F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Unemployed </w:t>
            </w:r>
          </w:p>
          <w:p w:rsidR="0021436E" w:rsidRPr="007A5775" w:rsidRDefault="0021436E" w:rsidP="00C3196F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Self employed</w:t>
            </w:r>
          </w:p>
          <w:p w:rsidR="0021436E" w:rsidRPr="007A5775" w:rsidRDefault="0021436E" w:rsidP="00C3196F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Professional          </w:t>
            </w:r>
          </w:p>
          <w:p w:rsidR="0021436E" w:rsidRPr="007A5775" w:rsidRDefault="0021436E" w:rsidP="00C3196F">
            <w:pPr>
              <w:spacing w:after="0" w:line="24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Oth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12 (8.1)</w:t>
            </w: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60 (40.3)</w:t>
            </w: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35 (23.5)</w:t>
            </w: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42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39 (23.1)</w:t>
            </w: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77 (45.6)</w:t>
            </w: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22 (13.0)</w:t>
            </w: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31 (18.3)</w:t>
            </w:r>
          </w:p>
        </w:tc>
      </w:tr>
      <w:tr w:rsidR="0021436E" w:rsidRPr="007A5775" w:rsidTr="00C3196F">
        <w:trPr>
          <w:trHeight w:val="4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1436E" w:rsidRPr="007A5775" w:rsidRDefault="0021436E" w:rsidP="00C3196F">
            <w:pPr>
              <w:spacing w:after="0"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b/>
                <w:color w:val="000000" w:themeColor="text1"/>
                <w:sz w:val="24"/>
                <w:szCs w:val="24"/>
              </w:rPr>
              <w:t>Monthly income (U</w:t>
            </w:r>
            <w:r>
              <w:rPr>
                <w:b/>
                <w:color w:val="000000" w:themeColor="text1"/>
                <w:sz w:val="24"/>
                <w:szCs w:val="24"/>
              </w:rPr>
              <w:t>SD</w:t>
            </w:r>
            <w:r w:rsidRPr="007A5775">
              <w:rPr>
                <w:b/>
                <w:color w:val="000000" w:themeColor="text1"/>
                <w:sz w:val="24"/>
                <w:szCs w:val="24"/>
              </w:rPr>
              <w:t>)</w:t>
            </w:r>
          </w:p>
          <w:p w:rsidR="0021436E" w:rsidRPr="007A5775" w:rsidRDefault="0021436E" w:rsidP="00C3196F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7A5775">
              <w:rPr>
                <w:bCs/>
                <w:color w:val="000000" w:themeColor="text1"/>
                <w:sz w:val="24"/>
                <w:szCs w:val="24"/>
              </w:rPr>
              <w:t xml:space="preserve">  Median (IQR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1436E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135</w:t>
            </w:r>
            <w:r w:rsidRPr="007A5775">
              <w:rPr>
                <w:color w:val="000000" w:themeColor="text1"/>
                <w:sz w:val="24"/>
                <w:szCs w:val="24"/>
              </w:rPr>
              <w:t>* (</w:t>
            </w:r>
            <w:r>
              <w:rPr>
                <w:color w:val="000000" w:themeColor="text1"/>
                <w:sz w:val="24"/>
                <w:szCs w:val="24"/>
              </w:rPr>
              <w:t>81</w:t>
            </w:r>
            <w:r w:rsidRPr="007A5775">
              <w:rPr>
                <w:color w:val="000000" w:themeColor="text1"/>
                <w:sz w:val="24"/>
                <w:szCs w:val="24"/>
              </w:rPr>
              <w:t>-</w:t>
            </w:r>
            <w:r>
              <w:rPr>
                <w:color w:val="000000" w:themeColor="text1"/>
                <w:sz w:val="24"/>
                <w:szCs w:val="24"/>
              </w:rPr>
              <w:t>270</w:t>
            </w:r>
            <w:r w:rsidRPr="007A5775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1436E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64.8</w:t>
            </w:r>
            <w:r w:rsidRPr="007A5775">
              <w:rPr>
                <w:color w:val="000000" w:themeColor="text1"/>
                <w:sz w:val="24"/>
                <w:szCs w:val="24"/>
              </w:rPr>
              <w:t>** (</w:t>
            </w:r>
            <w:r>
              <w:rPr>
                <w:color w:val="000000" w:themeColor="text1"/>
                <w:sz w:val="24"/>
                <w:szCs w:val="24"/>
              </w:rPr>
              <w:t>36.5</w:t>
            </w:r>
            <w:r w:rsidRPr="007A5775">
              <w:rPr>
                <w:color w:val="000000" w:themeColor="text1"/>
                <w:sz w:val="24"/>
                <w:szCs w:val="24"/>
              </w:rPr>
              <w:t>-</w:t>
            </w:r>
            <w:r>
              <w:rPr>
                <w:color w:val="000000" w:themeColor="text1"/>
                <w:sz w:val="24"/>
                <w:szCs w:val="24"/>
              </w:rPr>
              <w:t>108</w:t>
            </w:r>
            <w:r w:rsidRPr="007A5775">
              <w:rPr>
                <w:color w:val="000000" w:themeColor="text1"/>
                <w:sz w:val="24"/>
                <w:szCs w:val="24"/>
              </w:rPr>
              <w:t>)</w:t>
            </w:r>
          </w:p>
        </w:tc>
      </w:tr>
      <w:tr w:rsidR="0021436E" w:rsidRPr="007A5775" w:rsidTr="00C3196F">
        <w:trPr>
          <w:trHeight w:val="156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1436E" w:rsidRPr="007A5775" w:rsidRDefault="0021436E" w:rsidP="00C3196F">
            <w:pPr>
              <w:spacing w:after="0"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b/>
                <w:color w:val="000000" w:themeColor="text1"/>
                <w:sz w:val="24"/>
                <w:szCs w:val="24"/>
              </w:rPr>
              <w:t>Type of job</w:t>
            </w:r>
          </w:p>
          <w:p w:rsidR="0021436E" w:rsidRPr="007A5775" w:rsidRDefault="0021436E" w:rsidP="00C3196F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None  </w:t>
            </w:r>
          </w:p>
          <w:p w:rsidR="0021436E" w:rsidRPr="007A5775" w:rsidRDefault="0021436E" w:rsidP="00C3196F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Full time job</w:t>
            </w:r>
          </w:p>
          <w:p w:rsidR="0021436E" w:rsidRPr="007A5775" w:rsidRDefault="0021436E" w:rsidP="00C3196F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Part time job</w:t>
            </w:r>
          </w:p>
          <w:p w:rsidR="0021436E" w:rsidRPr="007A5775" w:rsidRDefault="0021436E" w:rsidP="00C3196F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Casual laborer</w:t>
            </w:r>
          </w:p>
          <w:p w:rsidR="0021436E" w:rsidRPr="007A5775" w:rsidRDefault="0021436E" w:rsidP="00C3196F">
            <w:pPr>
              <w:spacing w:after="0"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Other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14 (9.4)</w:t>
            </w: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116 (77.9)</w:t>
            </w: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9 (6.0)</w:t>
            </w: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8 (5.4)</w:t>
            </w: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2 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40 (23.7)</w:t>
            </w: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102 (60.4)</w:t>
            </w: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16 (9.5)</w:t>
            </w: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10 (5.9)</w:t>
            </w:r>
          </w:p>
          <w:p w:rsidR="0021436E" w:rsidRPr="007A5775" w:rsidRDefault="0021436E" w:rsidP="00C3196F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1 (0.6)</w:t>
            </w:r>
          </w:p>
        </w:tc>
      </w:tr>
    </w:tbl>
    <w:p w:rsidR="0021436E" w:rsidRDefault="0021436E" w:rsidP="0021436E">
      <w:pPr>
        <w:autoSpaceDE w:val="0"/>
        <w:autoSpaceDN w:val="0"/>
        <w:adjustRightInd w:val="0"/>
        <w:spacing w:after="0" w:line="360" w:lineRule="auto"/>
        <w:rPr>
          <w:color w:val="000000" w:themeColor="text1"/>
          <w:szCs w:val="24"/>
          <w:lang w:val="en-GB"/>
        </w:rPr>
      </w:pPr>
      <w:r>
        <w:rPr>
          <w:color w:val="000000" w:themeColor="text1"/>
          <w:szCs w:val="24"/>
          <w:lang w:val="en-GB"/>
        </w:rPr>
        <w:t>Note. *n=75, **n=108</w:t>
      </w:r>
    </w:p>
    <w:p w:rsidR="0021436E" w:rsidRDefault="0021436E" w:rsidP="0021436E">
      <w:pPr>
        <w:spacing w:line="360" w:lineRule="auto"/>
        <w:ind w:left="0" w:firstLine="0"/>
        <w:rPr>
          <w:color w:val="auto"/>
          <w:szCs w:val="24"/>
        </w:rPr>
      </w:pPr>
    </w:p>
    <w:p w:rsidR="00864D39" w:rsidRDefault="00864D39"/>
    <w:sectPr w:rsidR="00864D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36E"/>
    <w:rsid w:val="00023376"/>
    <w:rsid w:val="0021436E"/>
    <w:rsid w:val="00364F05"/>
    <w:rsid w:val="00611BCE"/>
    <w:rsid w:val="0064123C"/>
    <w:rsid w:val="006F0717"/>
    <w:rsid w:val="007A311B"/>
    <w:rsid w:val="00864D39"/>
    <w:rsid w:val="00AB2EF7"/>
    <w:rsid w:val="00B41710"/>
    <w:rsid w:val="00E97F86"/>
    <w:rsid w:val="00FA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5F33C"/>
  <w15:chartTrackingRefBased/>
  <w15:docId w15:val="{BE26090E-A266-49E8-8E04-844E3B60E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436E"/>
    <w:pPr>
      <w:spacing w:after="158" w:line="264" w:lineRule="auto"/>
      <w:ind w:left="10" w:right="10" w:hanging="10"/>
      <w:jc w:val="both"/>
    </w:pPr>
    <w:rPr>
      <w:rFonts w:ascii="Times New Roman" w:eastAsia="Times New Roman" w:hAnsi="Times New Roman" w:cs="Times New Roman"/>
      <w:color w:val="000000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436E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Peninah</dc:creator>
  <cp:keywords/>
  <dc:description/>
  <cp:lastModifiedBy>Dr Peninah</cp:lastModifiedBy>
  <cp:revision>2</cp:revision>
  <dcterms:created xsi:type="dcterms:W3CDTF">2026-02-09T08:56:00Z</dcterms:created>
  <dcterms:modified xsi:type="dcterms:W3CDTF">2026-02-09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dec0f3-0518-4403-8ef6-99a69d8bfa87</vt:lpwstr>
  </property>
</Properties>
</file>